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CB375" w14:textId="77777777" w:rsidR="00B7793D" w:rsidRPr="0019454E" w:rsidRDefault="00B7793D" w:rsidP="00B7793D">
      <w:pPr>
        <w:rPr>
          <w:lang w:val="en-US"/>
        </w:rPr>
      </w:pPr>
      <w:r>
        <w:rPr>
          <w:b/>
          <w:lang w:val="en-US"/>
        </w:rPr>
        <w:t>S</w:t>
      </w:r>
      <w:r w:rsidR="00035888">
        <w:rPr>
          <w:b/>
          <w:lang w:val="en-US"/>
        </w:rPr>
        <w:t>2</w:t>
      </w:r>
      <w:r>
        <w:rPr>
          <w:b/>
          <w:lang w:val="en-US"/>
        </w:rPr>
        <w:t xml:space="preserve"> Appendix: </w:t>
      </w:r>
      <w:r>
        <w:rPr>
          <w:lang w:val="en-US"/>
        </w:rPr>
        <w:t>Interview guide</w:t>
      </w:r>
    </w:p>
    <w:tbl>
      <w:tblPr>
        <w:tblStyle w:val="Tabel-Gitter"/>
        <w:tblW w:w="9638" w:type="dxa"/>
        <w:tblLook w:val="04A0" w:firstRow="1" w:lastRow="0" w:firstColumn="1" w:lastColumn="0" w:noHBand="0" w:noVBand="1"/>
      </w:tblPr>
      <w:tblGrid>
        <w:gridCol w:w="326"/>
        <w:gridCol w:w="6337"/>
        <w:gridCol w:w="2126"/>
        <w:gridCol w:w="849"/>
      </w:tblGrid>
      <w:tr w:rsidR="00B7793D" w14:paraId="5D60A25C" w14:textId="77777777" w:rsidTr="00584B94"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D58DC" w14:textId="77777777" w:rsidR="00B7793D" w:rsidRPr="00181BFA" w:rsidRDefault="00B7793D" w:rsidP="00584B94">
            <w:pPr>
              <w:pStyle w:val="Tabel"/>
              <w:ind w:left="-104"/>
              <w:rPr>
                <w:b/>
                <w:lang w:val="en-US"/>
              </w:rPr>
            </w:pPr>
            <w:bookmarkStart w:id="0" w:name="_Hlk78288690"/>
            <w:r>
              <w:rPr>
                <w:b/>
                <w:lang w:val="en-US"/>
              </w:rPr>
              <w:t>No</w:t>
            </w:r>
          </w:p>
        </w:tc>
        <w:tc>
          <w:tcPr>
            <w:tcW w:w="6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6C318" w14:textId="77777777" w:rsidR="00B7793D" w:rsidRPr="00181BFA" w:rsidRDefault="00B7793D" w:rsidP="00584B94">
            <w:pPr>
              <w:pStyle w:val="Tabel"/>
              <w:rPr>
                <w:b/>
                <w:lang w:val="en-US"/>
              </w:rPr>
            </w:pPr>
            <w:r w:rsidRPr="00181BFA">
              <w:rPr>
                <w:b/>
                <w:lang w:val="en-US"/>
              </w:rPr>
              <w:t>Ques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73B06" w14:textId="77777777" w:rsidR="00B7793D" w:rsidRPr="00181BFA" w:rsidRDefault="00B7793D" w:rsidP="00584B94">
            <w:pPr>
              <w:pStyle w:val="Tabel"/>
              <w:rPr>
                <w:b/>
                <w:lang w:val="en-US"/>
              </w:rPr>
            </w:pPr>
            <w:r w:rsidRPr="00181BFA">
              <w:rPr>
                <w:b/>
                <w:lang w:val="en-US"/>
              </w:rPr>
              <w:t>Answer</w:t>
            </w:r>
            <w:r>
              <w:rPr>
                <w:b/>
                <w:lang w:val="en-US"/>
              </w:rPr>
              <w:t xml:space="preserve"> typ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01DB7" w14:textId="77777777" w:rsidR="00B7793D" w:rsidRPr="00181BFA" w:rsidRDefault="00B7793D" w:rsidP="00584B94">
            <w:pPr>
              <w:pStyle w:val="Tabel"/>
              <w:rPr>
                <w:b/>
                <w:lang w:val="en-US"/>
              </w:rPr>
            </w:pPr>
            <w:r>
              <w:rPr>
                <w:b/>
                <w:lang w:val="en-US"/>
              </w:rPr>
              <w:t>Group</w:t>
            </w:r>
          </w:p>
        </w:tc>
      </w:tr>
      <w:tr w:rsidR="00B7793D" w:rsidRPr="00035888" w14:paraId="730CAFDB" w14:textId="77777777" w:rsidTr="00584B94"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419C0E" w14:textId="77777777" w:rsidR="00B7793D" w:rsidRPr="002B2400" w:rsidRDefault="00B7793D" w:rsidP="00584B94">
            <w:pPr>
              <w:pStyle w:val="Tabel"/>
              <w:rPr>
                <w:bCs/>
                <w:lang w:val="en-US"/>
              </w:rPr>
            </w:pPr>
            <w:r w:rsidRPr="002B2400">
              <w:rPr>
                <w:bCs/>
                <w:lang w:val="en-US"/>
              </w:rPr>
              <w:t>Medicine information during hospitalization and after discharge</w:t>
            </w:r>
          </w:p>
        </w:tc>
      </w:tr>
      <w:tr w:rsidR="00B7793D" w:rsidRPr="0019454E" w14:paraId="411E3358" w14:textId="77777777" w:rsidTr="00584B94"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35E8B" w14:textId="77777777" w:rsidR="00B7793D" w:rsidRPr="00CB1F68" w:rsidRDefault="00B7793D" w:rsidP="00584B94">
            <w:pPr>
              <w:pStyle w:val="Tabel"/>
              <w:ind w:left="-104"/>
              <w:rPr>
                <w:lang w:val="en-US"/>
              </w:rPr>
            </w:pPr>
            <w:r w:rsidRPr="00CB1F68">
              <w:rPr>
                <w:lang w:val="en-US"/>
              </w:rPr>
              <w:t>1</w:t>
            </w:r>
          </w:p>
        </w:tc>
        <w:tc>
          <w:tcPr>
            <w:tcW w:w="6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EC940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821D2F">
              <w:rPr>
                <w:lang w:val="en-US"/>
              </w:rPr>
              <w:t xml:space="preserve">Were you satisfied with </w:t>
            </w:r>
            <w:r>
              <w:rPr>
                <w:lang w:val="en-US"/>
              </w:rPr>
              <w:t>the medicine information you received while being hospitalized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B4C0D" w14:textId="77777777" w:rsidR="00B7793D" w:rsidRPr="00CB1F68" w:rsidRDefault="00B7793D" w:rsidP="00584B94">
            <w:pPr>
              <w:pStyle w:val="Tabel"/>
            </w:pPr>
            <w:r w:rsidRPr="00CB1F68">
              <w:t>Ratings 1-5</w:t>
            </w:r>
            <w:r w:rsidRPr="00CB1F68">
              <w:rPr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18A95" w14:textId="77777777" w:rsidR="00B7793D" w:rsidRPr="00CB1F68" w:rsidRDefault="00B7793D" w:rsidP="00584B94">
            <w:pPr>
              <w:pStyle w:val="Tabel"/>
            </w:pPr>
            <w:r>
              <w:t>All</w:t>
            </w:r>
          </w:p>
        </w:tc>
      </w:tr>
      <w:tr w:rsidR="00B7793D" w:rsidRPr="00A02C80" w14:paraId="331E4757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EA4A02B" w14:textId="77777777" w:rsidR="00B7793D" w:rsidRPr="00CB1F68" w:rsidRDefault="00B7793D" w:rsidP="00584B94">
            <w:pPr>
              <w:pStyle w:val="Tabel"/>
              <w:ind w:left="-104"/>
              <w:rPr>
                <w:lang w:val="en-US"/>
              </w:rPr>
            </w:pPr>
            <w:r w:rsidRPr="00CB1F68">
              <w:rPr>
                <w:lang w:val="en-US"/>
              </w:rPr>
              <w:t>2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4CA16C5C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821D2F">
              <w:rPr>
                <w:lang w:val="en-US"/>
              </w:rPr>
              <w:t xml:space="preserve">Were there any changes </w:t>
            </w:r>
            <w:r>
              <w:rPr>
                <w:lang w:val="en-US"/>
              </w:rPr>
              <w:t>in your medication while you were hospitalized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C6DDFC" w14:textId="77777777" w:rsidR="00B7793D" w:rsidRPr="00CB1F68" w:rsidRDefault="00B7793D" w:rsidP="00584B94">
            <w:pPr>
              <w:pStyle w:val="Tabel"/>
              <w:rPr>
                <w:lang w:val="en-US"/>
              </w:rPr>
            </w:pPr>
            <w:r w:rsidRPr="00CB1F68">
              <w:rPr>
                <w:lang w:val="en-US"/>
              </w:rPr>
              <w:t>Yes/No/Do not kn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33F0136" w14:textId="77777777" w:rsidR="00B7793D" w:rsidRPr="00CB1F68" w:rsidRDefault="00B7793D" w:rsidP="00584B94">
            <w:pPr>
              <w:pStyle w:val="Tabel"/>
              <w:rPr>
                <w:lang w:val="en-US"/>
              </w:rPr>
            </w:pPr>
            <w:r w:rsidRPr="00314EDA">
              <w:t>All</w:t>
            </w:r>
          </w:p>
        </w:tc>
      </w:tr>
      <w:tr w:rsidR="00B7793D" w:rsidRPr="008D7BC0" w14:paraId="1C9BAF36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BA39C77" w14:textId="77777777" w:rsidR="00B7793D" w:rsidRPr="00CB1F68" w:rsidRDefault="00B7793D" w:rsidP="00584B94">
            <w:pPr>
              <w:pStyle w:val="Tabel"/>
              <w:ind w:left="-104"/>
              <w:rPr>
                <w:lang w:val="en-US"/>
              </w:rPr>
            </w:pPr>
            <w:r w:rsidRPr="00CB1F68">
              <w:rPr>
                <w:lang w:val="en-US"/>
              </w:rPr>
              <w:t>3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3EB63C20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821D2F">
              <w:rPr>
                <w:lang w:val="en-US"/>
              </w:rPr>
              <w:t>Did you receive a m</w:t>
            </w:r>
            <w:r>
              <w:rPr>
                <w:lang w:val="en-US"/>
              </w:rPr>
              <w:t>edication-status-list when you were discharged from the hospital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2D689F" w14:textId="77777777" w:rsidR="00B7793D" w:rsidRPr="00CB1F68" w:rsidRDefault="00B7793D" w:rsidP="00584B94">
            <w:pPr>
              <w:pStyle w:val="Tabel"/>
              <w:rPr>
                <w:lang w:val="en-US"/>
              </w:rPr>
            </w:pPr>
            <w:r w:rsidRPr="00CB1F68">
              <w:rPr>
                <w:lang w:val="en-US"/>
              </w:rPr>
              <w:t>Yes/No/Do not kn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913832A" w14:textId="77777777" w:rsidR="00B7793D" w:rsidRPr="00CB1F68" w:rsidRDefault="00B7793D" w:rsidP="00584B94">
            <w:pPr>
              <w:pStyle w:val="Tabel"/>
              <w:rPr>
                <w:lang w:val="en-US"/>
              </w:rPr>
            </w:pPr>
            <w:r w:rsidRPr="00314EDA">
              <w:t>All</w:t>
            </w:r>
          </w:p>
        </w:tc>
      </w:tr>
      <w:tr w:rsidR="00B7793D" w:rsidRPr="008D7BC0" w14:paraId="44F4973F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B9D7300" w14:textId="77777777" w:rsidR="00B7793D" w:rsidRPr="00CB1F68" w:rsidRDefault="00B7793D" w:rsidP="00584B94">
            <w:pPr>
              <w:pStyle w:val="Tabel"/>
              <w:ind w:left="-104"/>
              <w:rPr>
                <w:lang w:val="en-US"/>
              </w:rPr>
            </w:pPr>
            <w:r w:rsidRPr="00CB1F68">
              <w:rPr>
                <w:lang w:val="en-US"/>
              </w:rPr>
              <w:t>4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02518C50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821D2F">
              <w:rPr>
                <w:lang w:val="en-US"/>
              </w:rPr>
              <w:t>Were you satisfied with t</w:t>
            </w:r>
            <w:r>
              <w:rPr>
                <w:lang w:val="en-US"/>
              </w:rPr>
              <w:t>he medicine information you received when you were discharged from the hospital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808D37" w14:textId="77777777" w:rsidR="00B7793D" w:rsidRPr="00CB1F68" w:rsidRDefault="00B7793D" w:rsidP="00584B94">
            <w:pPr>
              <w:pStyle w:val="Tabel"/>
            </w:pPr>
            <w:r w:rsidRPr="00CB1F68">
              <w:t>Ratings 1-5</w:t>
            </w:r>
            <w:r w:rsidRPr="00CB1F68">
              <w:rPr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7B63AA5" w14:textId="77777777" w:rsidR="00B7793D" w:rsidRPr="00CB1F68" w:rsidRDefault="00B7793D" w:rsidP="00584B94">
            <w:pPr>
              <w:pStyle w:val="Tabel"/>
            </w:pPr>
            <w:r w:rsidRPr="00314EDA">
              <w:t>All</w:t>
            </w:r>
          </w:p>
        </w:tc>
      </w:tr>
      <w:tr w:rsidR="00B7793D" w:rsidRPr="008D7BC0" w14:paraId="64500533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65B146A" w14:textId="77777777" w:rsidR="00B7793D" w:rsidRPr="00CB1F68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1F2B201E" w14:textId="77777777" w:rsidR="00B7793D" w:rsidRPr="00821D2F" w:rsidRDefault="00B7793D" w:rsidP="00584B94">
            <w:pPr>
              <w:pStyle w:val="Tabel"/>
              <w:rPr>
                <w:lang w:val="en-US"/>
              </w:rPr>
            </w:pPr>
            <w:r w:rsidRPr="00313100">
              <w:rPr>
                <w:lang w:val="en-US"/>
              </w:rPr>
              <w:t>How would you like to receive information about your medication and why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7BF13E" w14:textId="77777777" w:rsidR="00B7793D" w:rsidRPr="0081111D" w:rsidRDefault="00B7793D" w:rsidP="00584B94">
            <w:pPr>
              <w:pStyle w:val="Tabel"/>
              <w:rPr>
                <w:lang w:val="en-US"/>
              </w:rPr>
            </w:pPr>
            <w:r w:rsidRPr="0081111D">
              <w:rPr>
                <w:lang w:val="en-US"/>
              </w:rPr>
              <w:t>Written/Oral/Free tex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1E2C944" w14:textId="77777777" w:rsidR="00B7793D" w:rsidRPr="00CB1F68" w:rsidRDefault="00B7793D" w:rsidP="00584B94">
            <w:pPr>
              <w:pStyle w:val="Tabel"/>
            </w:pPr>
            <w:r w:rsidRPr="00314EDA">
              <w:t>All</w:t>
            </w:r>
          </w:p>
        </w:tc>
      </w:tr>
      <w:tr w:rsidR="00B7793D" w:rsidRPr="008D7BC0" w14:paraId="4984C57D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CE46B03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11EA4B1A" w14:textId="77777777" w:rsidR="00B7793D" w:rsidRPr="00313100" w:rsidRDefault="00B7793D" w:rsidP="00584B94">
            <w:pPr>
              <w:pStyle w:val="Tabel"/>
              <w:rPr>
                <w:lang w:val="en-US"/>
              </w:rPr>
            </w:pPr>
            <w:r w:rsidRPr="00313100">
              <w:rPr>
                <w:lang w:val="en-US"/>
              </w:rPr>
              <w:t>Have you had any questions regarding your medication after being discharged from the hospital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4FE568" w14:textId="77777777" w:rsidR="00B7793D" w:rsidRPr="005E71CC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Yes/No/Do not kn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820B320" w14:textId="77777777" w:rsidR="00B7793D" w:rsidRPr="00314EDA" w:rsidRDefault="00B7793D" w:rsidP="00584B94">
            <w:pPr>
              <w:pStyle w:val="Tabel"/>
            </w:pPr>
            <w:r w:rsidRPr="004E2F99">
              <w:t>All</w:t>
            </w:r>
          </w:p>
        </w:tc>
      </w:tr>
      <w:tr w:rsidR="00B7793D" w:rsidRPr="008D7BC0" w14:paraId="41244E00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59937B6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61FAF8CA" w14:textId="77777777" w:rsidR="00B7793D" w:rsidRPr="00313100" w:rsidRDefault="00B7793D" w:rsidP="00584B94">
            <w:pPr>
              <w:pStyle w:val="Tabel"/>
              <w:rPr>
                <w:lang w:val="en-US"/>
              </w:rPr>
            </w:pPr>
            <w:r w:rsidRPr="00D15D6B">
              <w:rPr>
                <w:lang w:val="en-US"/>
              </w:rPr>
              <w:t xml:space="preserve">If yes to question </w:t>
            </w:r>
            <w:r>
              <w:rPr>
                <w:lang w:val="en-US"/>
              </w:rPr>
              <w:t>7</w:t>
            </w:r>
            <w:r w:rsidRPr="00D15D6B">
              <w:rPr>
                <w:lang w:val="en-US"/>
              </w:rPr>
              <w:t>: W</w:t>
            </w:r>
            <w:r>
              <w:rPr>
                <w:lang w:val="en-US"/>
              </w:rPr>
              <w:t>here did you search for information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2735A5" w14:textId="77777777" w:rsidR="00B7793D" w:rsidRDefault="00B7793D" w:rsidP="00584B94">
            <w:pPr>
              <w:pStyle w:val="Tabel"/>
            </w:pPr>
            <w:r>
              <w:rPr>
                <w:lang w:val="en-US"/>
              </w:rPr>
              <w:t>Free tex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F41FA19" w14:textId="77777777" w:rsidR="00B7793D" w:rsidRPr="00314EDA" w:rsidRDefault="00B7793D" w:rsidP="00584B94">
            <w:pPr>
              <w:pStyle w:val="Tabel"/>
            </w:pPr>
            <w:r w:rsidRPr="004E2F99">
              <w:t>All</w:t>
            </w:r>
          </w:p>
        </w:tc>
      </w:tr>
      <w:tr w:rsidR="00B7793D" w:rsidRPr="008D7BC0" w14:paraId="58D51F58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8D12354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7A45125F" w14:textId="77777777" w:rsidR="00B7793D" w:rsidRPr="00313100" w:rsidRDefault="00B7793D" w:rsidP="00584B94">
            <w:pPr>
              <w:pStyle w:val="Tabel"/>
              <w:rPr>
                <w:lang w:val="en-US"/>
              </w:rPr>
            </w:pPr>
            <w:r w:rsidRPr="00581F84">
              <w:rPr>
                <w:lang w:val="en-US"/>
              </w:rPr>
              <w:t xml:space="preserve">If yes to question </w:t>
            </w:r>
            <w:r>
              <w:rPr>
                <w:lang w:val="en-US"/>
              </w:rPr>
              <w:t>7</w:t>
            </w:r>
            <w:r w:rsidRPr="00581F84">
              <w:rPr>
                <w:lang w:val="en-US"/>
              </w:rPr>
              <w:t xml:space="preserve">: </w:t>
            </w:r>
            <w:r w:rsidRPr="00313100">
              <w:rPr>
                <w:lang w:val="en-US"/>
              </w:rPr>
              <w:t>Have you received an answer to your question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DEC3F1" w14:textId="77777777" w:rsidR="00B7793D" w:rsidRPr="005E71CC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Yes/No/Do not kn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B0FD116" w14:textId="77777777" w:rsidR="00B7793D" w:rsidRPr="00314EDA" w:rsidRDefault="00B7793D" w:rsidP="00584B94">
            <w:pPr>
              <w:pStyle w:val="Tabel"/>
            </w:pPr>
            <w:r w:rsidRPr="004E2F99">
              <w:t>All</w:t>
            </w:r>
          </w:p>
        </w:tc>
      </w:tr>
      <w:tr w:rsidR="00B7793D" w:rsidRPr="00035888" w14:paraId="09E76A99" w14:textId="77777777" w:rsidTr="00584B94"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320519B" w14:textId="77777777" w:rsidR="00B7793D" w:rsidRPr="002B2400" w:rsidRDefault="00B7793D" w:rsidP="00584B94">
            <w:pPr>
              <w:spacing w:line="276" w:lineRule="auto"/>
              <w:rPr>
                <w:sz w:val="16"/>
                <w:szCs w:val="20"/>
                <w:lang w:val="en-US"/>
              </w:rPr>
            </w:pPr>
            <w:r w:rsidRPr="002B2400">
              <w:rPr>
                <w:sz w:val="16"/>
                <w:szCs w:val="20"/>
                <w:lang w:val="en-US"/>
              </w:rPr>
              <w:t>Beliefs and perception of security about medicines</w:t>
            </w:r>
          </w:p>
        </w:tc>
      </w:tr>
      <w:tr w:rsidR="00B7793D" w14:paraId="0B05839E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DF12769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7781979C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4709DC">
              <w:rPr>
                <w:lang w:val="en-US"/>
              </w:rPr>
              <w:t>Have you fe</w:t>
            </w:r>
            <w:r>
              <w:rPr>
                <w:lang w:val="en-US"/>
              </w:rPr>
              <w:t>lt</w:t>
            </w:r>
            <w:r w:rsidRPr="004709DC">
              <w:rPr>
                <w:lang w:val="en-US"/>
              </w:rPr>
              <w:t xml:space="preserve"> s</w:t>
            </w:r>
            <w:r>
              <w:rPr>
                <w:lang w:val="en-US"/>
              </w:rPr>
              <w:t>afe about your medication after you were discharged from the hospital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A240A2" w14:textId="77777777" w:rsidR="00B7793D" w:rsidRPr="009B5123" w:rsidRDefault="00B7793D" w:rsidP="00584B94">
            <w:pPr>
              <w:pStyle w:val="Tabel"/>
              <w:rPr>
                <w:lang w:val="en-US"/>
              </w:rPr>
            </w:pPr>
            <w:r>
              <w:t>Ratings 1-5</w:t>
            </w:r>
            <w:r w:rsidRPr="0019454E">
              <w:rPr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89659F3" w14:textId="77777777" w:rsidR="00B7793D" w:rsidRDefault="00B7793D" w:rsidP="00584B94">
            <w:pPr>
              <w:pStyle w:val="Tabel"/>
              <w:rPr>
                <w:lang w:val="en-US"/>
              </w:rPr>
            </w:pPr>
            <w:r w:rsidRPr="004E2F99">
              <w:t>All</w:t>
            </w:r>
          </w:p>
        </w:tc>
      </w:tr>
      <w:tr w:rsidR="00B7793D" w14:paraId="10488F6A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D96EAAF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51B634CF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D20189">
              <w:rPr>
                <w:lang w:val="en-US"/>
              </w:rPr>
              <w:t xml:space="preserve">My </w:t>
            </w:r>
            <w:r>
              <w:rPr>
                <w:lang w:val="en-US"/>
              </w:rPr>
              <w:t xml:space="preserve">health, at present, </w:t>
            </w:r>
            <w:r w:rsidRPr="00D20189">
              <w:rPr>
                <w:lang w:val="en-US"/>
              </w:rPr>
              <w:t>depends on my medic</w:t>
            </w:r>
            <w:r>
              <w:rPr>
                <w:lang w:val="en-US"/>
              </w:rPr>
              <w:t>ine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14BF24" w14:textId="77777777" w:rsidR="00B7793D" w:rsidRPr="009B5123" w:rsidRDefault="00B7793D" w:rsidP="00584B94">
            <w:pPr>
              <w:pStyle w:val="Tabel"/>
            </w:pPr>
            <w:r>
              <w:t>Ratings 1-5</w:t>
            </w:r>
            <w:r w:rsidRPr="0019454E">
              <w:rPr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4F5AF07" w14:textId="77777777" w:rsidR="00B7793D" w:rsidRDefault="00B7793D" w:rsidP="00584B94">
            <w:pPr>
              <w:pStyle w:val="Tabel"/>
              <w:rPr>
                <w:lang w:val="en-US"/>
              </w:rPr>
            </w:pPr>
            <w:r w:rsidRPr="004E2F99">
              <w:t>All</w:t>
            </w:r>
          </w:p>
        </w:tc>
      </w:tr>
      <w:tr w:rsidR="00B7793D" w14:paraId="3845FA98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AB29054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3F57B08C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Having to take medicines worries</w:t>
            </w:r>
            <w:r w:rsidRPr="00505AD8">
              <w:rPr>
                <w:lang w:val="en-US"/>
              </w:rPr>
              <w:t xml:space="preserve"> m</w:t>
            </w:r>
            <w:r>
              <w:rPr>
                <w:lang w:val="en-US"/>
              </w:rPr>
              <w:t>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1CB005" w14:textId="77777777" w:rsidR="00B7793D" w:rsidRPr="009B5123" w:rsidRDefault="00B7793D" w:rsidP="00584B94">
            <w:pPr>
              <w:pStyle w:val="Tabel"/>
            </w:pPr>
            <w:r>
              <w:t>Ratings 1-5</w:t>
            </w:r>
            <w:r w:rsidRPr="0019454E">
              <w:rPr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1997C65" w14:textId="77777777" w:rsidR="00B7793D" w:rsidRDefault="00B7793D" w:rsidP="00584B94">
            <w:pPr>
              <w:pStyle w:val="Tabel"/>
              <w:rPr>
                <w:lang w:val="en-US"/>
              </w:rPr>
            </w:pPr>
            <w:r w:rsidRPr="004E2F99">
              <w:t>All</w:t>
            </w:r>
          </w:p>
        </w:tc>
      </w:tr>
      <w:tr w:rsidR="00B7793D" w14:paraId="0CDF8835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FAB7321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1F6CB7FE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3926A8">
              <w:rPr>
                <w:lang w:val="en-US"/>
              </w:rPr>
              <w:t>My medic</w:t>
            </w:r>
            <w:r>
              <w:rPr>
                <w:lang w:val="en-US"/>
              </w:rPr>
              <w:t>ines</w:t>
            </w:r>
            <w:r w:rsidRPr="003926A8">
              <w:rPr>
                <w:lang w:val="en-US"/>
              </w:rPr>
              <w:t xml:space="preserve"> </w:t>
            </w:r>
            <w:r>
              <w:rPr>
                <w:lang w:val="en-US"/>
              </w:rPr>
              <w:t>are</w:t>
            </w:r>
            <w:r w:rsidRPr="003926A8">
              <w:rPr>
                <w:lang w:val="en-US"/>
              </w:rPr>
              <w:t xml:space="preserve"> a m</w:t>
            </w:r>
            <w:r>
              <w:rPr>
                <w:lang w:val="en-US"/>
              </w:rPr>
              <w:t>ystery to m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DB609E" w14:textId="77777777" w:rsidR="00B7793D" w:rsidRPr="00FC7ED2" w:rsidRDefault="00B7793D" w:rsidP="00584B94">
            <w:pPr>
              <w:pStyle w:val="Tabel"/>
            </w:pPr>
            <w:r>
              <w:t>Ratings 1-5</w:t>
            </w:r>
            <w:r w:rsidRPr="0019454E">
              <w:rPr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1662F8" w14:textId="77777777" w:rsidR="00B7793D" w:rsidRDefault="00B7793D" w:rsidP="00584B94">
            <w:pPr>
              <w:pStyle w:val="Tabel"/>
              <w:rPr>
                <w:lang w:val="en-US"/>
              </w:rPr>
            </w:pPr>
            <w:r w:rsidRPr="004E2F99">
              <w:t>All</w:t>
            </w:r>
          </w:p>
        </w:tc>
      </w:tr>
      <w:tr w:rsidR="00B7793D" w14:paraId="5B43F4D8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6791100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1D8E233B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My medicines disrupt my lif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EA4AE6" w14:textId="77777777" w:rsidR="00B7793D" w:rsidRPr="00FC7ED2" w:rsidRDefault="00B7793D" w:rsidP="00584B94">
            <w:pPr>
              <w:pStyle w:val="Tabel"/>
            </w:pPr>
            <w:r>
              <w:t>Ratings 1-5</w:t>
            </w:r>
            <w:r w:rsidRPr="0019454E">
              <w:rPr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4849CC" w14:textId="77777777" w:rsidR="00B7793D" w:rsidRDefault="00B7793D" w:rsidP="00584B94">
            <w:pPr>
              <w:pStyle w:val="Tabel"/>
              <w:rPr>
                <w:lang w:val="en-US"/>
              </w:rPr>
            </w:pPr>
            <w:r w:rsidRPr="004E2F99">
              <w:t>All</w:t>
            </w:r>
          </w:p>
        </w:tc>
      </w:tr>
      <w:tr w:rsidR="00B7793D" w:rsidRPr="00035888" w14:paraId="11AAA4FC" w14:textId="77777777" w:rsidTr="00584B94"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14E539" w14:textId="77777777" w:rsidR="00B7793D" w:rsidRPr="002B2400" w:rsidRDefault="00B7793D" w:rsidP="00584B94">
            <w:pPr>
              <w:spacing w:line="276" w:lineRule="auto"/>
              <w:rPr>
                <w:sz w:val="16"/>
                <w:szCs w:val="20"/>
                <w:lang w:val="en-US"/>
              </w:rPr>
            </w:pPr>
            <w:r w:rsidRPr="002B2400">
              <w:rPr>
                <w:sz w:val="16"/>
                <w:szCs w:val="20"/>
                <w:lang w:val="en-US"/>
              </w:rPr>
              <w:t xml:space="preserve">Patient satisfaction with </w:t>
            </w:r>
            <w:r>
              <w:rPr>
                <w:sz w:val="16"/>
                <w:szCs w:val="20"/>
                <w:lang w:val="en-US"/>
              </w:rPr>
              <w:t>the MIH</w:t>
            </w:r>
          </w:p>
        </w:tc>
      </w:tr>
      <w:tr w:rsidR="00B7793D" w14:paraId="718D0E6A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5A8812E4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31498946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333F1A">
              <w:rPr>
                <w:lang w:val="en-US"/>
              </w:rPr>
              <w:t>Has the offer to contact the medicine</w:t>
            </w:r>
            <w:r>
              <w:rPr>
                <w:lang w:val="en-US"/>
              </w:rPr>
              <w:t xml:space="preserve"> information</w:t>
            </w:r>
            <w:r w:rsidRPr="00333F1A">
              <w:rPr>
                <w:lang w:val="en-US"/>
              </w:rPr>
              <w:t xml:space="preserve"> helpline with questions regarding you</w:t>
            </w:r>
            <w:r>
              <w:rPr>
                <w:lang w:val="en-US"/>
              </w:rPr>
              <w:t>r</w:t>
            </w:r>
            <w:r w:rsidRPr="00333F1A">
              <w:rPr>
                <w:lang w:val="en-US"/>
              </w:rPr>
              <w:t xml:space="preserve"> medication increased your sense of security after being discharged from the hospital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24111A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Yes/No/Do not kn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BB10803" w14:textId="77777777" w:rsidR="00B7793D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IG+IGQ</w:t>
            </w:r>
          </w:p>
        </w:tc>
      </w:tr>
      <w:tr w:rsidR="00B7793D" w14:paraId="3A6C272C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B6EE29B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77F835F0" w14:textId="77777777" w:rsidR="00B7793D" w:rsidRPr="00333F1A" w:rsidRDefault="00B7793D" w:rsidP="00584B94">
            <w:pPr>
              <w:pStyle w:val="Tabel"/>
              <w:rPr>
                <w:lang w:val="en-US"/>
              </w:rPr>
            </w:pPr>
            <w:r w:rsidRPr="00333F1A">
              <w:rPr>
                <w:lang w:val="en-US"/>
              </w:rPr>
              <w:t>Have you contacted the medicine</w:t>
            </w:r>
            <w:r>
              <w:rPr>
                <w:lang w:val="en-US"/>
              </w:rPr>
              <w:t xml:space="preserve"> information</w:t>
            </w:r>
            <w:r w:rsidRPr="00333F1A">
              <w:rPr>
                <w:lang w:val="en-US"/>
              </w:rPr>
              <w:t xml:space="preserve"> helpline after being discharged from the hospital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3A2C08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B7DB7D" w14:textId="77777777" w:rsidR="00B7793D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IG+IGQ</w:t>
            </w:r>
          </w:p>
        </w:tc>
      </w:tr>
      <w:tr w:rsidR="00B7793D" w14:paraId="492CB59B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22797E0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23FA64DD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333F1A">
              <w:rPr>
                <w:lang w:val="en-US"/>
              </w:rPr>
              <w:t>Have you contacted the medicine</w:t>
            </w:r>
            <w:r>
              <w:rPr>
                <w:lang w:val="en-US"/>
              </w:rPr>
              <w:t xml:space="preserve"> information</w:t>
            </w:r>
            <w:r w:rsidRPr="00333F1A">
              <w:rPr>
                <w:lang w:val="en-US"/>
              </w:rPr>
              <w:t xml:space="preserve"> helpline by telephone or </w:t>
            </w:r>
            <w:r>
              <w:rPr>
                <w:lang w:val="en-US"/>
              </w:rPr>
              <w:t>e</w:t>
            </w:r>
            <w:r w:rsidRPr="00333F1A">
              <w:rPr>
                <w:lang w:val="en-US"/>
              </w:rPr>
              <w:t>mail</w:t>
            </w:r>
            <w:r>
              <w:rPr>
                <w:lang w:val="en-US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FC28C2" w14:textId="77777777" w:rsidR="00B7793D" w:rsidRPr="0081111D" w:rsidRDefault="00B7793D" w:rsidP="00584B94">
            <w:pPr>
              <w:pStyle w:val="Tabel"/>
              <w:rPr>
                <w:lang w:val="en-US"/>
              </w:rPr>
            </w:pPr>
            <w:r w:rsidRPr="0081111D">
              <w:rPr>
                <w:lang w:val="en-US"/>
              </w:rPr>
              <w:t>Telephone/Emai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B47656" w14:textId="77777777" w:rsidR="00B7793D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IGQ</w:t>
            </w:r>
          </w:p>
        </w:tc>
      </w:tr>
      <w:tr w:rsidR="00B7793D" w:rsidRPr="00FC7ED2" w14:paraId="3EDA4FB2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533FD898" w14:textId="77777777" w:rsidR="00B7793D" w:rsidRDefault="00B7793D" w:rsidP="00584B94">
            <w:pPr>
              <w:pStyle w:val="Tabel"/>
              <w:ind w:left="-104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53651E87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333F1A">
              <w:rPr>
                <w:lang w:val="en-US"/>
              </w:rPr>
              <w:t xml:space="preserve">Did you receive the answer by telephone or </w:t>
            </w:r>
            <w:r>
              <w:rPr>
                <w:lang w:val="en-US"/>
              </w:rPr>
              <w:t>e</w:t>
            </w:r>
            <w:r w:rsidRPr="00333F1A">
              <w:rPr>
                <w:lang w:val="en-US"/>
              </w:rPr>
              <w:t>mail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50FCAE" w14:textId="77777777" w:rsidR="00B7793D" w:rsidRPr="0081111D" w:rsidRDefault="00B7793D" w:rsidP="00584B94">
            <w:pPr>
              <w:pStyle w:val="Tabel"/>
              <w:rPr>
                <w:lang w:val="en-US"/>
              </w:rPr>
            </w:pPr>
            <w:r w:rsidRPr="0081111D">
              <w:rPr>
                <w:lang w:val="en-US"/>
              </w:rPr>
              <w:t>Telephone/Email/Bot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2FA7EAB" w14:textId="77777777" w:rsidR="00B7793D" w:rsidRPr="00FC7ED2" w:rsidRDefault="00B7793D" w:rsidP="00584B94">
            <w:pPr>
              <w:pStyle w:val="Tabel"/>
            </w:pPr>
            <w:r>
              <w:t>IGQ</w:t>
            </w:r>
          </w:p>
        </w:tc>
      </w:tr>
      <w:tr w:rsidR="00B7793D" w:rsidRPr="00FC7ED2" w14:paraId="2778B61A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583036E1" w14:textId="77777777" w:rsidR="00B7793D" w:rsidRPr="00FC7ED2" w:rsidRDefault="00B7793D" w:rsidP="00584B94">
            <w:pPr>
              <w:pStyle w:val="Tabel"/>
              <w:ind w:left="-104"/>
            </w:pPr>
            <w:r>
              <w:t>18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4CB64010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333F1A">
              <w:rPr>
                <w:lang w:val="en-US"/>
              </w:rPr>
              <w:t xml:space="preserve">Was there a timely </w:t>
            </w:r>
            <w:r>
              <w:rPr>
                <w:lang w:val="en-US"/>
              </w:rPr>
              <w:t xml:space="preserve">(immediate) </w:t>
            </w:r>
            <w:r w:rsidRPr="00333F1A">
              <w:rPr>
                <w:lang w:val="en-US"/>
              </w:rPr>
              <w:t>answer to your question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C475FD" w14:textId="77777777" w:rsidR="00B7793D" w:rsidRPr="0081111D" w:rsidRDefault="00B7793D" w:rsidP="00584B94">
            <w:pPr>
              <w:pStyle w:val="Tabel"/>
              <w:rPr>
                <w:lang w:val="en-US"/>
              </w:rPr>
            </w:pPr>
            <w:r w:rsidRPr="0081111D">
              <w:rPr>
                <w:lang w:val="en-US"/>
              </w:rPr>
              <w:t>Immediate/ Within deadline / After dead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9EF2C06" w14:textId="77777777" w:rsidR="00B7793D" w:rsidRPr="00FC7ED2" w:rsidRDefault="00B7793D" w:rsidP="00584B94">
            <w:pPr>
              <w:pStyle w:val="Tabel"/>
            </w:pPr>
            <w:r>
              <w:rPr>
                <w:lang w:val="en-US"/>
              </w:rPr>
              <w:t>IGQ</w:t>
            </w:r>
          </w:p>
        </w:tc>
      </w:tr>
      <w:tr w:rsidR="00B7793D" w:rsidRPr="00FC7ED2" w14:paraId="4B0D0C06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5CEEC7B4" w14:textId="77777777" w:rsidR="00B7793D" w:rsidRPr="00FC7ED2" w:rsidRDefault="00B7793D" w:rsidP="00584B94">
            <w:pPr>
              <w:pStyle w:val="Tabel"/>
              <w:ind w:left="-104"/>
            </w:pPr>
            <w:r>
              <w:t>19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4F703070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333F1A">
              <w:rPr>
                <w:lang w:val="en-US"/>
              </w:rPr>
              <w:t>Was the answer comprehendible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F0FAF" w14:textId="77777777" w:rsidR="00B7793D" w:rsidRPr="0081111D" w:rsidRDefault="00B7793D" w:rsidP="00584B94">
            <w:pPr>
              <w:pStyle w:val="Tabel"/>
              <w:rPr>
                <w:lang w:val="en-US"/>
              </w:rPr>
            </w:pPr>
            <w:r w:rsidRPr="0081111D">
              <w:rPr>
                <w:lang w:val="en-US"/>
              </w:rPr>
              <w:t>Ratings 1-5</w:t>
            </w:r>
            <w:r w:rsidRPr="0081111D">
              <w:rPr>
                <w:vertAlign w:val="superscript"/>
                <w:lang w:val="en-US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D095BA1" w14:textId="77777777" w:rsidR="00B7793D" w:rsidRPr="00FC7ED2" w:rsidRDefault="00B7793D" w:rsidP="00584B94">
            <w:pPr>
              <w:pStyle w:val="Tabel"/>
            </w:pPr>
            <w:r>
              <w:rPr>
                <w:lang w:val="en-US"/>
              </w:rPr>
              <w:t>IGQ</w:t>
            </w:r>
          </w:p>
        </w:tc>
      </w:tr>
      <w:tr w:rsidR="00B7793D" w:rsidRPr="00FC7ED2" w14:paraId="44C0B067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E932888" w14:textId="77777777" w:rsidR="00B7793D" w:rsidRPr="00FC7ED2" w:rsidRDefault="00B7793D" w:rsidP="00584B94">
            <w:pPr>
              <w:pStyle w:val="Tabel"/>
              <w:ind w:left="-104"/>
            </w:pPr>
            <w:r w:rsidRPr="00FC7ED2">
              <w:t>2</w:t>
            </w:r>
            <w:r>
              <w:t>0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7E86C7E3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333F1A">
              <w:rPr>
                <w:lang w:val="en-US"/>
              </w:rPr>
              <w:t>Did you receive the information needed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AF518B" w14:textId="77777777" w:rsidR="00B7793D" w:rsidRPr="0081111D" w:rsidRDefault="00B7793D" w:rsidP="00584B94">
            <w:pPr>
              <w:pStyle w:val="Tabel"/>
              <w:rPr>
                <w:lang w:val="en-US"/>
              </w:rPr>
            </w:pPr>
            <w:r w:rsidRPr="0081111D">
              <w:rPr>
                <w:lang w:val="en-US"/>
              </w:rPr>
              <w:t>Ratings 1-5</w:t>
            </w:r>
            <w:r w:rsidRPr="0081111D">
              <w:rPr>
                <w:vertAlign w:val="superscript"/>
                <w:lang w:val="en-US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D8018F" w14:textId="77777777" w:rsidR="00B7793D" w:rsidRPr="00FC7ED2" w:rsidRDefault="00B7793D" w:rsidP="00584B94">
            <w:pPr>
              <w:pStyle w:val="Tabel"/>
            </w:pPr>
            <w:r>
              <w:rPr>
                <w:lang w:val="en-US"/>
              </w:rPr>
              <w:t>IGQ</w:t>
            </w:r>
          </w:p>
        </w:tc>
      </w:tr>
      <w:tr w:rsidR="00B7793D" w:rsidRPr="00FC7ED2" w14:paraId="1DEF5EAA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F3C3703" w14:textId="77777777" w:rsidR="00B7793D" w:rsidRPr="00FC7ED2" w:rsidRDefault="00B7793D" w:rsidP="00584B94">
            <w:pPr>
              <w:pStyle w:val="Tabel"/>
              <w:ind w:left="-104"/>
            </w:pPr>
            <w:r w:rsidRPr="00FC7ED2">
              <w:t>2</w:t>
            </w:r>
            <w:r>
              <w:t>1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34172E87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Did</w:t>
            </w:r>
            <w:r w:rsidRPr="00CC23EA">
              <w:rPr>
                <w:lang w:val="en-US"/>
              </w:rPr>
              <w:t xml:space="preserve"> the answer influence y</w:t>
            </w:r>
            <w:r>
              <w:rPr>
                <w:lang w:val="en-US"/>
              </w:rPr>
              <w:t>our medication consumption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60D2F9" w14:textId="77777777" w:rsidR="00B7793D" w:rsidRPr="0081111D" w:rsidRDefault="00B7793D" w:rsidP="00584B94">
            <w:pPr>
              <w:pStyle w:val="Tabel"/>
              <w:rPr>
                <w:lang w:val="en-US"/>
              </w:rPr>
            </w:pPr>
            <w:r w:rsidRPr="0081111D">
              <w:rPr>
                <w:lang w:val="en-US"/>
              </w:rPr>
              <w:t>Ratings 1-5</w:t>
            </w:r>
            <w:r w:rsidRPr="0081111D">
              <w:rPr>
                <w:vertAlign w:val="superscript"/>
                <w:lang w:val="en-US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8A83CF" w14:textId="77777777" w:rsidR="00B7793D" w:rsidRPr="00FC7ED2" w:rsidRDefault="00B7793D" w:rsidP="00584B94">
            <w:pPr>
              <w:pStyle w:val="Tabel"/>
            </w:pPr>
            <w:r>
              <w:rPr>
                <w:lang w:val="en-US"/>
              </w:rPr>
              <w:t>IGQ</w:t>
            </w:r>
          </w:p>
        </w:tc>
      </w:tr>
      <w:tr w:rsidR="00B7793D" w:rsidRPr="00FC7ED2" w14:paraId="7A5B619E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30F57A9" w14:textId="77777777" w:rsidR="00B7793D" w:rsidRPr="00FC7ED2" w:rsidRDefault="00B7793D" w:rsidP="00584B94">
            <w:pPr>
              <w:pStyle w:val="Tabel"/>
              <w:ind w:left="-104"/>
            </w:pPr>
            <w:r w:rsidRPr="00FC7ED2">
              <w:t>2</w:t>
            </w:r>
            <w:r>
              <w:t>2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7EA28ED6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436802">
              <w:rPr>
                <w:lang w:val="en-US"/>
              </w:rPr>
              <w:t>Are you satisfied with t</w:t>
            </w:r>
            <w:r>
              <w:rPr>
                <w:lang w:val="en-US"/>
              </w:rPr>
              <w:t>he answer you received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4E9A89" w14:textId="77777777" w:rsidR="00B7793D" w:rsidRPr="0081111D" w:rsidRDefault="00B7793D" w:rsidP="00584B94">
            <w:pPr>
              <w:pStyle w:val="Tabel"/>
              <w:rPr>
                <w:lang w:val="en-US"/>
              </w:rPr>
            </w:pPr>
            <w:r w:rsidRPr="0081111D">
              <w:rPr>
                <w:lang w:val="en-US"/>
              </w:rPr>
              <w:t>Ratings 1-5</w:t>
            </w:r>
            <w:r w:rsidRPr="0081111D">
              <w:rPr>
                <w:vertAlign w:val="superscript"/>
                <w:lang w:val="en-US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8B4ED1" w14:textId="77777777" w:rsidR="00B7793D" w:rsidRPr="00FC7ED2" w:rsidRDefault="00B7793D" w:rsidP="00584B94">
            <w:pPr>
              <w:pStyle w:val="Tabel"/>
            </w:pPr>
            <w:r>
              <w:rPr>
                <w:lang w:val="en-US"/>
              </w:rPr>
              <w:t>IGQ</w:t>
            </w:r>
          </w:p>
        </w:tc>
      </w:tr>
      <w:tr w:rsidR="00B7793D" w:rsidRPr="00FC7ED2" w14:paraId="7E8538CB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EBCE55C" w14:textId="77777777" w:rsidR="00B7793D" w:rsidRPr="00FC7ED2" w:rsidRDefault="00B7793D" w:rsidP="00584B94">
            <w:pPr>
              <w:pStyle w:val="Tabel"/>
              <w:ind w:left="-104"/>
            </w:pPr>
            <w:r>
              <w:t>23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4FB7B0BF" w14:textId="77777777" w:rsidR="00B7793D" w:rsidRPr="00436802" w:rsidRDefault="00B7793D" w:rsidP="00584B94">
            <w:pPr>
              <w:pStyle w:val="Tabel"/>
              <w:rPr>
                <w:lang w:val="en-US"/>
              </w:rPr>
            </w:pPr>
            <w:r w:rsidRPr="00B336FC">
              <w:rPr>
                <w:lang w:val="en-US"/>
              </w:rPr>
              <w:t xml:space="preserve">Have you felt safe regarding your medication after you contacted the </w:t>
            </w:r>
            <w:r>
              <w:rPr>
                <w:lang w:val="en-US"/>
              </w:rPr>
              <w:t>MIH</w:t>
            </w:r>
            <w:r w:rsidRPr="00B336FC">
              <w:rPr>
                <w:lang w:val="en-US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045D50" w14:textId="77777777" w:rsidR="00B7793D" w:rsidRPr="0081111D" w:rsidRDefault="00B7793D" w:rsidP="00584B94">
            <w:pPr>
              <w:pStyle w:val="Tabel"/>
              <w:rPr>
                <w:lang w:val="en-US"/>
              </w:rPr>
            </w:pPr>
            <w:r w:rsidRPr="0081111D">
              <w:rPr>
                <w:lang w:val="en-US"/>
              </w:rPr>
              <w:t>Ratings 1-5</w:t>
            </w:r>
            <w:r w:rsidRPr="0081111D">
              <w:rPr>
                <w:vertAlign w:val="superscript"/>
                <w:lang w:val="en-US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37C9C4F" w14:textId="77777777" w:rsidR="00B7793D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IGQ</w:t>
            </w:r>
          </w:p>
        </w:tc>
      </w:tr>
      <w:tr w:rsidR="00B7793D" w:rsidRPr="00FC7ED2" w14:paraId="7B559E97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57E0C97E" w14:textId="77777777" w:rsidR="00B7793D" w:rsidRPr="00FC7ED2" w:rsidRDefault="00B7793D" w:rsidP="00584B94">
            <w:pPr>
              <w:pStyle w:val="Tabel"/>
              <w:ind w:left="-104"/>
            </w:pPr>
            <w:r>
              <w:t>24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659EC974" w14:textId="77777777" w:rsidR="00B7793D" w:rsidRPr="00436802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Describe w</w:t>
            </w:r>
            <w:r w:rsidRPr="00436802">
              <w:rPr>
                <w:lang w:val="en-US"/>
              </w:rPr>
              <w:t>ith your own words, w</w:t>
            </w:r>
            <w:r>
              <w:rPr>
                <w:lang w:val="en-US"/>
              </w:rPr>
              <w:t>hich information from the MIH regarding your medication have been beneficial to you and how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A34973" w14:textId="77777777" w:rsidR="00B7793D" w:rsidRPr="0081111D" w:rsidRDefault="00B7793D" w:rsidP="00584B94">
            <w:pPr>
              <w:pStyle w:val="Tabel"/>
              <w:rPr>
                <w:lang w:val="en-US"/>
              </w:rPr>
            </w:pPr>
            <w:r w:rsidRPr="0081111D">
              <w:rPr>
                <w:lang w:val="en-US"/>
              </w:rPr>
              <w:t>Free tex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E45803D" w14:textId="77777777" w:rsidR="00B7793D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IGQ</w:t>
            </w:r>
          </w:p>
        </w:tc>
      </w:tr>
      <w:tr w:rsidR="00B7793D" w:rsidRPr="00FC7ED2" w14:paraId="0E5B4A40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EB1FF91" w14:textId="77777777" w:rsidR="00B7793D" w:rsidRPr="00FC7ED2" w:rsidRDefault="00B7793D" w:rsidP="00584B94">
            <w:pPr>
              <w:pStyle w:val="Tabel"/>
              <w:ind w:left="-104"/>
            </w:pPr>
            <w:r w:rsidRPr="00FC7ED2">
              <w:t>2</w:t>
            </w:r>
            <w:r>
              <w:t>5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2DA62921" w14:textId="77777777" w:rsidR="00B7793D" w:rsidRPr="00D20189" w:rsidRDefault="00B7793D" w:rsidP="00584B94">
            <w:pPr>
              <w:pStyle w:val="Tabel"/>
              <w:rPr>
                <w:lang w:val="en-US"/>
              </w:rPr>
            </w:pPr>
            <w:r w:rsidRPr="00262AD2">
              <w:rPr>
                <w:lang w:val="en-US"/>
              </w:rPr>
              <w:t xml:space="preserve">Are you satisfied with the </w:t>
            </w:r>
            <w:r>
              <w:rPr>
                <w:lang w:val="en-US"/>
              </w:rPr>
              <w:t>MIH</w:t>
            </w:r>
            <w:r w:rsidRPr="00262AD2">
              <w:rPr>
                <w:lang w:val="en-US"/>
              </w:rPr>
              <w:t xml:space="preserve">?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84AD74" w14:textId="77777777" w:rsidR="00B7793D" w:rsidRPr="00FC7ED2" w:rsidRDefault="00B7793D" w:rsidP="00584B94">
            <w:pPr>
              <w:pStyle w:val="Tabel"/>
            </w:pPr>
            <w:r>
              <w:t>Ratings 1-5</w:t>
            </w:r>
            <w:r w:rsidRPr="0019454E">
              <w:rPr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FF2C82" w14:textId="77777777" w:rsidR="00B7793D" w:rsidRPr="00FC7ED2" w:rsidRDefault="00B7793D" w:rsidP="00584B94">
            <w:pPr>
              <w:pStyle w:val="Tabel"/>
            </w:pPr>
            <w:r>
              <w:rPr>
                <w:lang w:val="en-US"/>
              </w:rPr>
              <w:t>IGQ</w:t>
            </w:r>
          </w:p>
        </w:tc>
      </w:tr>
      <w:tr w:rsidR="00B7793D" w:rsidRPr="00FD7569" w14:paraId="65A2B541" w14:textId="77777777" w:rsidTr="00584B94"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5F3C369D" w14:textId="77777777" w:rsidR="00B7793D" w:rsidRPr="00FC7ED2" w:rsidRDefault="00B7793D" w:rsidP="00584B94">
            <w:pPr>
              <w:pStyle w:val="Tabel"/>
              <w:ind w:left="-104"/>
            </w:pPr>
            <w:r w:rsidRPr="00FC7ED2">
              <w:t>2</w:t>
            </w:r>
            <w:r>
              <w:t>6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</w:tcPr>
          <w:p w14:paraId="24081C2C" w14:textId="77777777" w:rsidR="00B7793D" w:rsidRPr="00D252DF" w:rsidRDefault="00B7793D" w:rsidP="00584B94">
            <w:pPr>
              <w:pStyle w:val="Tabel"/>
              <w:rPr>
                <w:lang w:val="en-US"/>
              </w:rPr>
            </w:pPr>
            <w:r w:rsidRPr="00262AD2">
              <w:rPr>
                <w:lang w:val="en-US"/>
              </w:rPr>
              <w:t xml:space="preserve">Would you contact the </w:t>
            </w:r>
            <w:r>
              <w:rPr>
                <w:lang w:val="en-US"/>
              </w:rPr>
              <w:t xml:space="preserve">MIH </w:t>
            </w:r>
            <w:r w:rsidRPr="00262AD2">
              <w:rPr>
                <w:lang w:val="en-US"/>
              </w:rPr>
              <w:t>again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2D967A" w14:textId="77777777" w:rsidR="00B7793D" w:rsidRPr="00FD7569" w:rsidRDefault="00B7793D" w:rsidP="00584B94">
            <w:pPr>
              <w:pStyle w:val="Tabel"/>
              <w:rPr>
                <w:lang w:val="en-US"/>
              </w:rPr>
            </w:pPr>
            <w:r w:rsidRPr="00FD7569">
              <w:rPr>
                <w:lang w:val="en-US"/>
              </w:rPr>
              <w:t>Yes/No/Do no</w:t>
            </w:r>
            <w:r>
              <w:rPr>
                <w:lang w:val="en-US"/>
              </w:rPr>
              <w:t>t</w:t>
            </w:r>
            <w:r w:rsidRPr="00FD7569">
              <w:rPr>
                <w:lang w:val="en-US"/>
              </w:rPr>
              <w:t xml:space="preserve"> kn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DF2C5FF" w14:textId="77777777" w:rsidR="00B7793D" w:rsidRPr="00FD7569" w:rsidRDefault="00B7793D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IGQ</w:t>
            </w:r>
          </w:p>
        </w:tc>
      </w:tr>
      <w:tr w:rsidR="00B7793D" w:rsidRPr="00FC7ED2" w14:paraId="4E82E19E" w14:textId="77777777" w:rsidTr="00584B94"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074ED" w14:textId="77777777" w:rsidR="00B7793D" w:rsidRPr="00FC7ED2" w:rsidRDefault="00B7793D" w:rsidP="00584B94">
            <w:pPr>
              <w:pStyle w:val="Tabel"/>
              <w:ind w:left="-104"/>
            </w:pPr>
            <w:r w:rsidRPr="00FC7ED2">
              <w:t>2</w:t>
            </w:r>
            <w:r>
              <w:t>7</w:t>
            </w:r>
          </w:p>
        </w:tc>
        <w:tc>
          <w:tcPr>
            <w:tcW w:w="6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27AAB" w14:textId="77777777" w:rsidR="00B7793D" w:rsidRPr="00D252DF" w:rsidRDefault="00B7793D" w:rsidP="00584B94">
            <w:pPr>
              <w:pStyle w:val="Tabel"/>
              <w:rPr>
                <w:lang w:val="en-US"/>
              </w:rPr>
            </w:pPr>
            <w:r w:rsidRPr="00262AD2">
              <w:rPr>
                <w:lang w:val="en-US"/>
              </w:rPr>
              <w:t xml:space="preserve">Should the </w:t>
            </w:r>
            <w:r>
              <w:rPr>
                <w:lang w:val="en-US"/>
              </w:rPr>
              <w:t xml:space="preserve">MIH </w:t>
            </w:r>
            <w:r w:rsidRPr="00262AD2">
              <w:rPr>
                <w:lang w:val="en-US"/>
              </w:rPr>
              <w:t>b</w:t>
            </w:r>
            <w:r>
              <w:rPr>
                <w:lang w:val="en-US"/>
              </w:rPr>
              <w:t>ecome a permanent service in the Capital Region Denmark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8D268" w14:textId="77777777" w:rsidR="00B7793D" w:rsidRPr="00FD7569" w:rsidRDefault="00B7793D" w:rsidP="00584B94">
            <w:pPr>
              <w:pStyle w:val="Tabel"/>
              <w:rPr>
                <w:lang w:val="en-US"/>
              </w:rPr>
            </w:pPr>
            <w:r w:rsidRPr="00FD7569">
              <w:rPr>
                <w:lang w:val="en-US"/>
              </w:rPr>
              <w:t>Yes/No/Do not know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CA2EB" w14:textId="77777777" w:rsidR="00B7793D" w:rsidRPr="00FC7ED2" w:rsidRDefault="00B7793D" w:rsidP="00584B94">
            <w:pPr>
              <w:pStyle w:val="Tabel"/>
            </w:pPr>
            <w:r w:rsidRPr="00FC7ED2">
              <w:t>IG+IGQ</w:t>
            </w:r>
          </w:p>
        </w:tc>
      </w:tr>
      <w:tr w:rsidR="00B7793D" w:rsidRPr="00035888" w14:paraId="65D7E9B3" w14:textId="77777777" w:rsidTr="00584B94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6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1658D9" w14:textId="77777777" w:rsidR="00B7793D" w:rsidRDefault="00B7793D" w:rsidP="00584B94">
            <w:pPr>
              <w:pStyle w:val="Tabel"/>
              <w:ind w:left="-69"/>
              <w:rPr>
                <w:lang w:val="en-US"/>
              </w:rPr>
            </w:pPr>
            <w:r w:rsidRPr="00615710">
              <w:rPr>
                <w:vertAlign w:val="superscript"/>
                <w:lang w:val="en-US"/>
              </w:rPr>
              <w:t>a</w:t>
            </w:r>
            <w:r w:rsidRPr="00615710">
              <w:rPr>
                <w:lang w:val="en-US"/>
              </w:rPr>
              <w:t xml:space="preserve"> Ratings: 1 = not at all, 2 = to </w:t>
            </w:r>
            <w:r w:rsidRPr="0019454E">
              <w:rPr>
                <w:lang w:val="en-US"/>
              </w:rPr>
              <w:t>a small extent, 3 = to some extent, 4 = to a great extent</w:t>
            </w:r>
            <w:r>
              <w:rPr>
                <w:lang w:val="en-US"/>
              </w:rPr>
              <w:t>,</w:t>
            </w:r>
            <w:r w:rsidRPr="0019454E">
              <w:rPr>
                <w:lang w:val="en-US"/>
              </w:rPr>
              <w:t xml:space="preserve"> 5 = to a very great extent.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  <w:t xml:space="preserve">If the participant rates 1, then he or she will be asked to specify. </w:t>
            </w:r>
          </w:p>
          <w:p w14:paraId="0A5B2645" w14:textId="77777777" w:rsidR="00B7793D" w:rsidRPr="0019454E" w:rsidRDefault="00B7793D" w:rsidP="00584B94">
            <w:pPr>
              <w:pStyle w:val="Tabel"/>
              <w:ind w:left="-69"/>
              <w:rPr>
                <w:lang w:val="en-US"/>
              </w:rPr>
            </w:pPr>
            <w:r>
              <w:rPr>
                <w:lang w:val="en-US"/>
              </w:rPr>
              <w:t>All: CG (control group), IG (</w:t>
            </w:r>
            <w:r w:rsidRPr="002B2400">
              <w:rPr>
                <w:lang w:val="en-US"/>
              </w:rPr>
              <w:t>Intervention group who did not make any enquiries</w:t>
            </w:r>
            <w:r>
              <w:rPr>
                <w:lang w:val="en-US"/>
              </w:rPr>
              <w:t>), IGQ (</w:t>
            </w:r>
            <w:r w:rsidRPr="002B2400">
              <w:rPr>
                <w:lang w:val="en-US"/>
              </w:rPr>
              <w:t>Intervention group who made enquiries</w:t>
            </w:r>
            <w:r>
              <w:rPr>
                <w:lang w:val="en-US"/>
              </w:rPr>
              <w:t>)</w:t>
            </w:r>
          </w:p>
        </w:tc>
      </w:tr>
      <w:bookmarkEnd w:id="0"/>
    </w:tbl>
    <w:p w14:paraId="272D608E" w14:textId="77777777" w:rsidR="00B7793D" w:rsidRPr="002B2400" w:rsidRDefault="00B7793D" w:rsidP="00B7793D">
      <w:pPr>
        <w:spacing w:line="240" w:lineRule="auto"/>
        <w:rPr>
          <w:sz w:val="18"/>
          <w:szCs w:val="22"/>
          <w:lang w:val="en-US"/>
        </w:rPr>
      </w:pPr>
    </w:p>
    <w:p w14:paraId="12DDE9FA" w14:textId="77777777" w:rsidR="00B7793D" w:rsidRPr="00B7793D" w:rsidRDefault="00B7793D">
      <w:pPr>
        <w:rPr>
          <w:lang w:val="en-US"/>
        </w:rPr>
      </w:pPr>
    </w:p>
    <w:sectPr w:rsidR="00B7793D" w:rsidRPr="00B779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3D"/>
    <w:rsid w:val="00035888"/>
    <w:rsid w:val="0082786C"/>
    <w:rsid w:val="00B7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CACAD"/>
  <w15:chartTrackingRefBased/>
  <w15:docId w15:val="{3408CF70-1AA0-4F20-9569-9DCB54B9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93D"/>
    <w:pPr>
      <w:spacing w:after="0" w:line="36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7793D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">
    <w:name w:val="Tabel"/>
    <w:basedOn w:val="Normal"/>
    <w:link w:val="TabelTegn"/>
    <w:qFormat/>
    <w:rsid w:val="00B7793D"/>
    <w:pPr>
      <w:spacing w:line="276" w:lineRule="auto"/>
    </w:pPr>
    <w:rPr>
      <w:sz w:val="16"/>
      <w:szCs w:val="20"/>
      <w:lang w:eastAsia="da-DK"/>
    </w:rPr>
  </w:style>
  <w:style w:type="character" w:customStyle="1" w:styleId="TabelTegn">
    <w:name w:val="Tabel Tegn"/>
    <w:basedOn w:val="Standardskrifttypeiafsnit"/>
    <w:link w:val="Tabel"/>
    <w:rsid w:val="00B7793D"/>
    <w:rPr>
      <w:rFonts w:ascii="Arial" w:eastAsia="Times New Roman" w:hAnsi="Arial" w:cs="Times New Roman"/>
      <w:sz w:val="16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5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ægemiddelstyrelsen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Hald Clemmensen</dc:creator>
  <cp:keywords/>
  <dc:description/>
  <cp:lastModifiedBy>Marianne Hald Clemmensen</cp:lastModifiedBy>
  <cp:revision>2</cp:revision>
  <dcterms:created xsi:type="dcterms:W3CDTF">2023-06-16T20:04:00Z</dcterms:created>
  <dcterms:modified xsi:type="dcterms:W3CDTF">2023-06-16T20:04:00Z</dcterms:modified>
</cp:coreProperties>
</file>